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for both human subjects research and non-human subjects research. If any of the questions are not relevant to your research please mark them as “</w:t>
      </w:r>
      <w:bookmarkStart w:id="4" w:name="_Hlk159598564"/>
      <w:r w:rsidRPr="00E004E6">
        <w:t>N/A</w:t>
      </w:r>
      <w:bookmarkEnd w:id="4"/>
      <w:r w:rsidRPr="00E004E6">
        <w:t xml:space="preserve">”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2B6994A" w:rsidR="000035D5" w:rsidRDefault="000035D5">
                            <w:r>
                              <w:t xml:space="preserve">Reported on page number: </w:t>
                            </w:r>
                            <w:r w:rsidR="00B95DCA">
                              <w:t>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62B6994A" w:rsidR="000035D5" w:rsidRDefault="000035D5">
                      <w:r>
                        <w:t xml:space="preserve">Reported on page number: </w:t>
                      </w:r>
                      <w:r w:rsidR="00B95DCA">
                        <w:t>6</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063B9C2" w:rsidR="000035D5" w:rsidRDefault="000035D5" w:rsidP="000035D5">
                            <w:r>
                              <w:t xml:space="preserve">Reported on page number: </w:t>
                            </w:r>
                            <w:r w:rsidR="00212608">
                              <w:t>There were no deviations from the study protoco</w:t>
                            </w:r>
                            <w:r w:rsidR="00BE5CDD">
                              <w:t>l after the approval.</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1063B9C2" w:rsidR="000035D5" w:rsidRDefault="000035D5" w:rsidP="000035D5">
                      <w:r>
                        <w:t xml:space="preserve">Reported on page number: </w:t>
                      </w:r>
                      <w:r w:rsidR="00212608">
                        <w:t>There were no deviations from the study protoco</w:t>
                      </w:r>
                      <w:r w:rsidR="00BE5CDD">
                        <w:t>l after the approval.</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5"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580F35B4">
                <wp:simplePos x="0" y="0"/>
                <wp:positionH relativeFrom="margin">
                  <wp:posOffset>-635</wp:posOffset>
                </wp:positionH>
                <wp:positionV relativeFrom="paragraph">
                  <wp:posOffset>705485</wp:posOffset>
                </wp:positionV>
                <wp:extent cx="7038340" cy="1509395"/>
                <wp:effectExtent l="0" t="0" r="10160" b="1460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038340" cy="1509395"/>
                        </a:xfrm>
                        <a:prstGeom prst="rect">
                          <a:avLst/>
                        </a:prstGeom>
                        <a:solidFill>
                          <a:srgbClr val="FFFFFF"/>
                        </a:solidFill>
                        <a:ln w="9525">
                          <a:solidFill>
                            <a:srgbClr val="193A65"/>
                          </a:solidFill>
                          <a:miter lim="800000"/>
                          <a:headEnd/>
                          <a:tailEnd/>
                        </a:ln>
                      </wps:spPr>
                      <wps:txbx>
                        <w:txbxContent>
                          <w:p w14:paraId="41AE696F" w14:textId="1ABBD44F" w:rsidR="000035D5" w:rsidRDefault="00EC78AD" w:rsidP="00983AE2">
                            <w:r w:rsidRPr="00EC78AD">
                              <w:t xml:space="preserve">We collaborated with local chiefs, assistant chiefs, village elders, and community leaders whose support was crucial for our study. They granted us permission to conduct interviews within their areas, helped identify key individuals for the study, and assisted in establishing rapport within the community. We were able to discuss some of our research </w:t>
                            </w:r>
                            <w:r w:rsidR="006F7882">
                              <w:t xml:space="preserve">questions and </w:t>
                            </w:r>
                            <w:r w:rsidRPr="00EC78AD">
                              <w:t xml:space="preserve">findings with them to </w:t>
                            </w:r>
                            <w:r>
                              <w:t>get</w:t>
                            </w:r>
                            <w:r w:rsidRPr="00EC78AD">
                              <w:t xml:space="preserve"> their input, given their deep understanding of the local context, which enhanced the relevance and validity of our research findings. Most of our discussions were verbal, and the key collaborators were not interested in authorship. Nonetheless, their contributions to our understanding of the local context were crucial and proved invaluable for our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05pt;margin-top:55.55pt;width:554.2pt;height:118.8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" strokecolor="#193a65">
                <v:textbox>
                  <w:txbxContent>
                    <w:p w14:paraId="41AE696F" w14:textId="1ABBD44F" w:rsidR="000035D5" w:rsidRDefault="00EC78AD" w:rsidP="00983AE2">
                      <w:r w:rsidRPr="00EC78AD">
                        <w:t xml:space="preserve">We collaborated with local chiefs, assistant chiefs, village elders, and community leaders whose support was crucial for our study. They granted us permission to conduct interviews within their areas, helped identify key individuals for the study, and assisted in establishing rapport within the community. We were able to discuss some of our research </w:t>
                      </w:r>
                      <w:r w:rsidR="006F7882">
                        <w:t xml:space="preserve">questions and </w:t>
                      </w:r>
                      <w:r w:rsidRPr="00EC78AD">
                        <w:t xml:space="preserve">findings with them to </w:t>
                      </w:r>
                      <w:r>
                        <w:t>get</w:t>
                      </w:r>
                      <w:r w:rsidRPr="00EC78AD">
                        <w:t xml:space="preserve"> their input, given their deep understanding of the local context, which enhanced the relevance and validity of our research findings. Most of our discussions were verbal, and the key collaborators were not interested in authorship. Nonetheless, their contributions to our understanding of the local context were crucial and proved invaluable for our study.</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5"/>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6"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5113DAE3">
                <wp:simplePos x="0" y="0"/>
                <wp:positionH relativeFrom="margin">
                  <wp:align>left</wp:align>
                </wp:positionH>
                <wp:positionV relativeFrom="paragraph">
                  <wp:posOffset>997585</wp:posOffset>
                </wp:positionV>
                <wp:extent cx="6862445" cy="2147570"/>
                <wp:effectExtent l="0" t="0" r="14605" b="2413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62888" cy="2147776"/>
                        </a:xfrm>
                        <a:prstGeom prst="rect">
                          <a:avLst/>
                        </a:prstGeom>
                        <a:solidFill>
                          <a:srgbClr val="FFFFFF"/>
                        </a:solidFill>
                        <a:ln w="9525">
                          <a:solidFill>
                            <a:srgbClr val="193A65"/>
                          </a:solidFill>
                          <a:miter lim="800000"/>
                          <a:headEnd/>
                          <a:tailEnd/>
                        </a:ln>
                      </wps:spPr>
                      <wps:txbx>
                        <w:txbxContent>
                          <w:p w14:paraId="223CD14A" w14:textId="4098A9C4" w:rsidR="000035D5" w:rsidRDefault="00AB1D67" w:rsidP="000035D5">
                            <w:r w:rsidRPr="00AB1D67">
                              <w:t>Before the start of the fieldwork, we identified the locations we needed to visit. Kenya has 47 counties, and we selected 4 counties for our research. After obtaining necessary permissions from the Kenya National Commission on Science, Technology, and Innovation (NACOSTI), we obtained the names and contact information of local authorities in the clusters we intended to visit. The authoritative head of each enumeration area or cluster where our participants were located is the chief, reflecting the administrative system structure. Chiefs are the initial contacts for entering communities. We acquired the names and numbers of chiefs from the Kenya National Bureau of Statistics. If chiefs were unavailable, they referred us to their assistants, village elders, or community leaders who possessed deep community knowledge and could assist us. Verbal communication and consent were employed, and we followed protocol by contacting relevant authorities before reaching participa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0;margin-top:78.55pt;width:540.35pt;height:169.1pt;z-index:25167564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" strokecolor="#193a65">
                <v:textbox>
                  <w:txbxContent>
                    <w:p w14:paraId="223CD14A" w14:textId="4098A9C4" w:rsidR="000035D5" w:rsidRDefault="00AB1D67" w:rsidP="000035D5">
                      <w:r w:rsidRPr="00AB1D67">
                        <w:t>Before the start of the fieldwork, we identified the locations we needed to visit. Kenya has 47 counties, and we selected 4 counties for our research. After obtaining necessary permissions from the Kenya National Commission on Science, Technology, and Innovation (NACOSTI), we obtained the names and contact information of local authorities in the clusters we intended to visit. The authoritative head of each enumeration area or cluster where our participants were located is the chief, reflecting the administrative system structure. Chiefs are the initial contacts for entering communities. We acquired the names and numbers of chiefs from the Kenya National Bureau of Statistics. If chiefs were unavailable, they referred us to their assistants, village elders, or community leaders who possessed deep community knowledge and could assist us. Verbal communication and consent were employed, and we followed protocol by contacting relevant authorities before reaching participant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459C78C5" w14:textId="77777777" w:rsidR="00B6026E" w:rsidRDefault="00B6026E" w:rsidP="000035D5">
      <w:pPr>
        <w:spacing w:before="240" w:after="240"/>
      </w:pPr>
    </w:p>
    <w:p w14:paraId="778328A8" w14:textId="77777777" w:rsidR="00B6026E" w:rsidRDefault="00B6026E" w:rsidP="000035D5">
      <w:pPr>
        <w:spacing w:before="240" w:after="240"/>
      </w:pPr>
    </w:p>
    <w:p w14:paraId="25F946FA" w14:textId="77777777" w:rsidR="00B6026E" w:rsidRDefault="00B6026E" w:rsidP="000035D5">
      <w:pPr>
        <w:spacing w:before="240" w:after="240"/>
      </w:pPr>
    </w:p>
    <w:p w14:paraId="033B1E8B" w14:textId="77777777" w:rsidR="00B6026E" w:rsidRDefault="00B6026E" w:rsidP="000035D5">
      <w:pPr>
        <w:spacing w:before="240" w:after="240"/>
      </w:pPr>
    </w:p>
    <w:p w14:paraId="6B9BADC3" w14:textId="03D72C2D" w:rsidR="000035D5" w:rsidRDefault="00AB1D67" w:rsidP="000035D5">
      <w:pPr>
        <w:spacing w:before="240" w:after="240"/>
      </w:pPr>
      <w:r>
        <w:rPr>
          <w:noProof/>
        </w:rPr>
        <w:lastRenderedPageBreak/>
        <mc:AlternateContent>
          <mc:Choice Requires="wps">
            <w:drawing>
              <wp:anchor distT="45720" distB="45720" distL="114300" distR="114300" simplePos="0" relativeHeight="251694080" behindDoc="0" locked="0" layoutInCell="1" allowOverlap="1" wp14:anchorId="1C140661" wp14:editId="70075BB0">
                <wp:simplePos x="0" y="0"/>
                <wp:positionH relativeFrom="margin">
                  <wp:posOffset>-635</wp:posOffset>
                </wp:positionH>
                <wp:positionV relativeFrom="paragraph">
                  <wp:posOffset>535305</wp:posOffset>
                </wp:positionV>
                <wp:extent cx="6921500" cy="1360805"/>
                <wp:effectExtent l="0" t="0" r="12700" b="1079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921500" cy="1360805"/>
                        </a:xfrm>
                        <a:prstGeom prst="rect">
                          <a:avLst/>
                        </a:prstGeom>
                        <a:solidFill>
                          <a:srgbClr val="FFFFFF"/>
                        </a:solidFill>
                        <a:ln w="9525">
                          <a:solidFill>
                            <a:srgbClr val="193A65"/>
                          </a:solidFill>
                          <a:miter lim="800000"/>
                          <a:headEnd/>
                          <a:tailEnd/>
                        </a:ln>
                      </wps:spPr>
                      <wps:txbx>
                        <w:txbxContent>
                          <w:p w14:paraId="10D71331" w14:textId="6E64E45E" w:rsidR="00AB1D67" w:rsidRDefault="00E53062" w:rsidP="00AB1D67">
                            <w:r w:rsidRPr="00E53062">
                              <w:t>Members of the local community provided invaluable input in the research investigations. They were extremely helpful in terms of methodology; during data collection, they offered advice on the best way to approach participants, which shaped how we utilized our structured questionnaires. Regarding the aims of the research investigation, we consulted with them on what could be driving the increasing prevalence of overweight and obesity. They shared their perspectives regarding the research topic and the expected outcomes, which helped us contextualize the issue and understand the variations in outcomes by reg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C140661" id="_x0000_s1030" type="#_x0000_t202" style="position:absolute;margin-left:-.05pt;margin-top:42.15pt;width:545pt;height:107.15pt;z-index:2516940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" strokecolor="#193a65">
                <v:textbox>
                  <w:txbxContent>
                    <w:p w14:paraId="10D71331" w14:textId="6E64E45E" w:rsidR="00AB1D67" w:rsidRDefault="00E53062" w:rsidP="00AB1D67">
                      <w:r w:rsidRPr="00E53062">
                        <w:t>Members of the local community provided invaluable input in the research investigations. They were extremely helpful in terms of methodology; during data collection, they offered advice on the best way to approach participants, which shaped how we utilized our structured questionnaires. Regarding the aims of the research investigation, we consulted with them on what could be driving the increasing prevalence of overweight and obesity. They shared their perspectives regarding the research topic and the expected outcomes, which helped us contextualize the issue and understand the variations in outcomes by region.</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573DCBA7" w14:textId="2AFE7805" w:rsidR="00AB1D67" w:rsidRDefault="00AB1D67" w:rsidP="000035D5">
      <w:pPr>
        <w:spacing w:before="240" w:after="240"/>
      </w:pPr>
    </w:p>
    <w:p w14:paraId="4E65FA24" w14:textId="24FA534A" w:rsidR="000035D5" w:rsidRDefault="0084536E" w:rsidP="000035D5">
      <w:pPr>
        <w:spacing w:before="240" w:after="240"/>
      </w:pPr>
      <w:r>
        <w:rPr>
          <w:noProof/>
        </w:rPr>
        <mc:AlternateContent>
          <mc:Choice Requires="wps">
            <w:drawing>
              <wp:anchor distT="45720" distB="45720" distL="114300" distR="114300" simplePos="0" relativeHeight="251696128" behindDoc="0" locked="0" layoutInCell="1" allowOverlap="1" wp14:anchorId="72888DE1" wp14:editId="0D4270EE">
                <wp:simplePos x="0" y="0"/>
                <wp:positionH relativeFrom="margin">
                  <wp:align>right</wp:align>
                </wp:positionH>
                <wp:positionV relativeFrom="paragraph">
                  <wp:posOffset>711215</wp:posOffset>
                </wp:positionV>
                <wp:extent cx="6838950" cy="1838960"/>
                <wp:effectExtent l="0" t="0" r="19050" b="2794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839433"/>
                        </a:xfrm>
                        <a:prstGeom prst="rect">
                          <a:avLst/>
                        </a:prstGeom>
                        <a:solidFill>
                          <a:srgbClr val="FFFFFF"/>
                        </a:solidFill>
                        <a:ln w="9525">
                          <a:solidFill>
                            <a:srgbClr val="193A65"/>
                          </a:solidFill>
                          <a:miter lim="800000"/>
                          <a:headEnd/>
                          <a:tailEnd/>
                        </a:ln>
                      </wps:spPr>
                      <wps:txbx>
                        <w:txbxContent>
                          <w:p w14:paraId="4EE0F37C" w14:textId="53F3EF2F" w:rsidR="0084536E" w:rsidRDefault="00AA3084" w:rsidP="0084536E">
                            <w:r w:rsidRPr="00AA3084">
                              <w:t xml:space="preserve">We ensured that the informed consent documents and other materials could be understood by the local stakeholders first by recruiting expert enumerators with significant experience in the field. We then provided proper training to the enumerators, instructing them to request consent and to immediately halt the interview if participants </w:t>
                            </w:r>
                            <w:r w:rsidR="00521A04">
                              <w:t>declined consent</w:t>
                            </w:r>
                            <w:r w:rsidRPr="00AA3084">
                              <w:t>. Additionally, we practiced building rapport and approaching participants in a sensitive and appropriate manner. We conducted practice sessions using the main languages of the regions. If participants did not understand English, enumerators used Kiswahili. If participants faced challenges with Kiswahili, we reassigned them to an enumerator who could speak the local language to ensure comprehension of the informed consent and other material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2888DE1" id="_x0000_s1031" type="#_x0000_t202" style="position:absolute;margin-left:487.3pt;margin-top:56pt;width:538.5pt;height:144.8pt;z-index:25169612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" strokecolor="#193a65">
                <v:textbox>
                  <w:txbxContent>
                    <w:p w14:paraId="4EE0F37C" w14:textId="53F3EF2F" w:rsidR="0084536E" w:rsidRDefault="00AA3084" w:rsidP="0084536E">
                      <w:r w:rsidRPr="00AA3084">
                        <w:t xml:space="preserve">We ensured that the informed consent documents and other materials could be understood by the local stakeholders first by recruiting expert enumerators with significant experience in the field. We then provided proper training to the enumerators, instructing them to request consent and to immediately halt the interview if participants </w:t>
                      </w:r>
                      <w:r w:rsidR="00521A04">
                        <w:t>declined consent</w:t>
                      </w:r>
                      <w:r w:rsidRPr="00AA3084">
                        <w:t>. Additionally, we practiced building rapport and approaching participants in a sensitive and appropriate manner. We conducted practice sessions using the main languages of the regions. If participants did not understand English, enumerators used Kiswahili. If participants faced challenges with Kiswahili, we reassigned them to an enumerator who could speak the local language to ensure comprehension of the informed consent and other materials.</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p w14:paraId="3D696765" w14:textId="022372DE" w:rsidR="0084536E" w:rsidRDefault="0084536E" w:rsidP="000035D5">
      <w:pPr>
        <w:spacing w:before="240" w:after="240"/>
      </w:pPr>
    </w:p>
    <w:bookmarkEnd w:id="6"/>
    <w:p w14:paraId="393A0AEC" w14:textId="75D33689"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0245D7D6">
                <wp:simplePos x="0" y="0"/>
                <wp:positionH relativeFrom="margin">
                  <wp:align>left</wp:align>
                </wp:positionH>
                <wp:positionV relativeFrom="paragraph">
                  <wp:posOffset>694055</wp:posOffset>
                </wp:positionV>
                <wp:extent cx="6825615" cy="1818005"/>
                <wp:effectExtent l="0" t="0" r="13335" b="1079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25615" cy="1818005"/>
                        </a:xfrm>
                        <a:prstGeom prst="rect">
                          <a:avLst/>
                        </a:prstGeom>
                        <a:solidFill>
                          <a:srgbClr val="FFFFFF"/>
                        </a:solidFill>
                        <a:ln w="9525">
                          <a:solidFill>
                            <a:srgbClr val="193A65"/>
                          </a:solidFill>
                          <a:miter lim="800000"/>
                          <a:headEnd/>
                          <a:tailEnd/>
                        </a:ln>
                      </wps:spPr>
                      <wps:txbx>
                        <w:txbxContent>
                          <w:p w14:paraId="63B5C0C8" w14:textId="5EF0A42C" w:rsidR="000035D5" w:rsidRDefault="00BA2EF7" w:rsidP="000035D5">
                            <w:r w:rsidRPr="00BA2EF7">
                              <w:t xml:space="preserve">While we deeply appreciate the importance of sharing research findings with the community stakeholders, at this stage, we do not have specific plans for disseminating the results in the formats you mentioned. However, we understand the significance of making the findings accessible and understandable to those involved. </w:t>
                            </w:r>
                            <w:r w:rsidR="002055F9">
                              <w:t xml:space="preserve">We are still exploring </w:t>
                            </w:r>
                            <w:r w:rsidRPr="00BA2EF7">
                              <w:t>various avenues for effectively communicating the results to the community. This may include organizing presentations, preparing summary reports, and offering copies of publications, among other methods. We are committed to ensuring that the findings are disseminated in a manner that fosters understanding and engagement among community stakehold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0;margin-top:54.65pt;width:537.45pt;height:143.15pt;z-index:251681792;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" strokecolor="#193a65">
                <v:textbox>
                  <w:txbxContent>
                    <w:p w14:paraId="63B5C0C8" w14:textId="5EF0A42C" w:rsidR="000035D5" w:rsidRDefault="00BA2EF7" w:rsidP="000035D5">
                      <w:r w:rsidRPr="00BA2EF7">
                        <w:t xml:space="preserve">While we deeply appreciate the importance of sharing research findings with the community stakeholders, at this stage, we do not have specific plans for disseminating the results in the formats you mentioned. However, we understand the significance of making the findings accessible and understandable to those involved. </w:t>
                      </w:r>
                      <w:r w:rsidR="002055F9">
                        <w:t xml:space="preserve">We are still exploring </w:t>
                      </w:r>
                      <w:r w:rsidRPr="00BA2EF7">
                        <w:t>various avenues for effectively communicating the results to the community. This may include organizing presentations, preparing summary reports, and offering copies of publications, among other methods. We are committed to ensuring that the findings are disseminated in a manner that fosters understanding and engagement among community stakeholder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1901CAC2" w:rsidR="000035D5" w:rsidRPr="00E004E6" w:rsidRDefault="000035D5" w:rsidP="000035D5">
      <w:pPr>
        <w:spacing w:before="240" w:after="240"/>
        <w:rPr>
          <w:b/>
          <w:sz w:val="28"/>
          <w:szCs w:val="28"/>
        </w:rPr>
      </w:pPr>
      <w:r w:rsidRPr="00E004E6">
        <w:rPr>
          <w:b/>
          <w:sz w:val="28"/>
          <w:szCs w:val="28"/>
        </w:rPr>
        <w:lastRenderedPageBreak/>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3A330D5" w:rsidR="000035D5" w:rsidRDefault="00692432"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53A330D5" w:rsidR="000035D5" w:rsidRDefault="00692432" w:rsidP="000035D5">
                      <w:r w:rsidRPr="00E004E6">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50F067AF" w:rsidR="000035D5" w:rsidRDefault="00C96A79" w:rsidP="000035D5">
                            <w:r w:rsidRPr="00C96A79">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50F067AF" w:rsidR="000035D5" w:rsidRDefault="00C96A79" w:rsidP="000035D5">
                      <w:r w:rsidRPr="00C96A79">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54A378A" w:rsidR="000035D5" w:rsidRDefault="00C96A79" w:rsidP="000035D5">
                            <w:r w:rsidRPr="00C96A79">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154A378A" w:rsidR="000035D5" w:rsidRDefault="00C96A79" w:rsidP="000035D5">
                      <w:r w:rsidRPr="00C96A79">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9EC44AA" w:rsidR="000035D5" w:rsidRDefault="002C200C" w:rsidP="000035D5">
                            <w:r w:rsidRPr="002C200C">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09EC44AA" w:rsidR="000035D5" w:rsidRDefault="002C200C" w:rsidP="000035D5">
                      <w:r w:rsidRPr="002C200C">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0F0A3A16" w14:textId="78CA8D8B" w:rsidR="000035D5" w:rsidRDefault="000035D5" w:rsidP="000035D5">
      <w:pPr>
        <w:spacing w:after="240"/>
      </w:pPr>
      <w:r>
        <w:rPr>
          <w:noProof/>
        </w:rPr>
        <w:lastRenderedPageBreak/>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5C3EEE8F" w:rsidR="000035D5" w:rsidRDefault="002A21D8" w:rsidP="000035D5">
                            <w:r w:rsidRPr="002A21D8">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5C3EEE8F" w:rsidR="000035D5" w:rsidRDefault="002A21D8" w:rsidP="000035D5">
                      <w:r w:rsidRPr="002A21D8">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99517B" w:rsidRPr="00F57A3B" w:rsidRDefault="0099517B">
      <w:pPr>
        <w:rPr>
          <w:rFonts w:ascii="Arial" w:hAnsi="Arial" w:cs="Arial"/>
        </w:rPr>
      </w:pPr>
    </w:p>
    <w:sectPr w:rsidR="0099517B" w:rsidRPr="00F57A3B" w:rsidSect="001015D4">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331E13" w14:textId="77777777" w:rsidR="001015D4" w:rsidRDefault="001015D4" w:rsidP="00F57A3B">
      <w:r>
        <w:separator/>
      </w:r>
    </w:p>
  </w:endnote>
  <w:endnote w:type="continuationSeparator" w:id="0">
    <w:p w14:paraId="3B83A5DF" w14:textId="77777777" w:rsidR="001015D4" w:rsidRDefault="001015D4"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B5FDC3" w14:textId="77777777" w:rsidR="001015D4" w:rsidRDefault="001015D4" w:rsidP="00F57A3B">
      <w:r>
        <w:separator/>
      </w:r>
    </w:p>
  </w:footnote>
  <w:footnote w:type="continuationSeparator" w:id="0">
    <w:p w14:paraId="0574E326" w14:textId="77777777" w:rsidR="001015D4" w:rsidRDefault="001015D4"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0385A"/>
    <w:rsid w:val="0008456D"/>
    <w:rsid w:val="000F365D"/>
    <w:rsid w:val="000F4B0E"/>
    <w:rsid w:val="000F5833"/>
    <w:rsid w:val="001015D4"/>
    <w:rsid w:val="0011460C"/>
    <w:rsid w:val="00116E71"/>
    <w:rsid w:val="00131B41"/>
    <w:rsid w:val="0015000B"/>
    <w:rsid w:val="00181F8A"/>
    <w:rsid w:val="0018766C"/>
    <w:rsid w:val="0019101E"/>
    <w:rsid w:val="002055F9"/>
    <w:rsid w:val="00212608"/>
    <w:rsid w:val="002A21D8"/>
    <w:rsid w:val="002A6CDE"/>
    <w:rsid w:val="002C200C"/>
    <w:rsid w:val="002D1599"/>
    <w:rsid w:val="00320DBE"/>
    <w:rsid w:val="00335779"/>
    <w:rsid w:val="00366707"/>
    <w:rsid w:val="003A42B5"/>
    <w:rsid w:val="003C277E"/>
    <w:rsid w:val="003D556B"/>
    <w:rsid w:val="00461DEF"/>
    <w:rsid w:val="00474FBD"/>
    <w:rsid w:val="00494340"/>
    <w:rsid w:val="004A7A57"/>
    <w:rsid w:val="004C71C4"/>
    <w:rsid w:val="004E7943"/>
    <w:rsid w:val="00515BC0"/>
    <w:rsid w:val="00521A04"/>
    <w:rsid w:val="00541C18"/>
    <w:rsid w:val="00580384"/>
    <w:rsid w:val="005A0A34"/>
    <w:rsid w:val="005A67CF"/>
    <w:rsid w:val="005B1E1A"/>
    <w:rsid w:val="00692432"/>
    <w:rsid w:val="0069423E"/>
    <w:rsid w:val="006F5F45"/>
    <w:rsid w:val="006F7882"/>
    <w:rsid w:val="00707E59"/>
    <w:rsid w:val="007A505D"/>
    <w:rsid w:val="007E035B"/>
    <w:rsid w:val="007E52BC"/>
    <w:rsid w:val="00820DBE"/>
    <w:rsid w:val="00831ADE"/>
    <w:rsid w:val="00841F25"/>
    <w:rsid w:val="0084536E"/>
    <w:rsid w:val="008547F8"/>
    <w:rsid w:val="008850D0"/>
    <w:rsid w:val="008B41C3"/>
    <w:rsid w:val="008D045F"/>
    <w:rsid w:val="0092269F"/>
    <w:rsid w:val="009364D9"/>
    <w:rsid w:val="00947163"/>
    <w:rsid w:val="00983AE2"/>
    <w:rsid w:val="0099517B"/>
    <w:rsid w:val="009F0D27"/>
    <w:rsid w:val="00A13D8A"/>
    <w:rsid w:val="00A43F5B"/>
    <w:rsid w:val="00A53E8F"/>
    <w:rsid w:val="00A92D51"/>
    <w:rsid w:val="00A961CD"/>
    <w:rsid w:val="00AA3084"/>
    <w:rsid w:val="00AB1D67"/>
    <w:rsid w:val="00AD410C"/>
    <w:rsid w:val="00B01786"/>
    <w:rsid w:val="00B6026E"/>
    <w:rsid w:val="00B87037"/>
    <w:rsid w:val="00B95DCA"/>
    <w:rsid w:val="00BA2EF7"/>
    <w:rsid w:val="00BD19EC"/>
    <w:rsid w:val="00BE5CDD"/>
    <w:rsid w:val="00C00809"/>
    <w:rsid w:val="00C23715"/>
    <w:rsid w:val="00C956A4"/>
    <w:rsid w:val="00C9575E"/>
    <w:rsid w:val="00C96A79"/>
    <w:rsid w:val="00CE0848"/>
    <w:rsid w:val="00D544D3"/>
    <w:rsid w:val="00DB54CB"/>
    <w:rsid w:val="00E004E6"/>
    <w:rsid w:val="00E06D75"/>
    <w:rsid w:val="00E53062"/>
    <w:rsid w:val="00E95CD8"/>
    <w:rsid w:val="00E976A3"/>
    <w:rsid w:val="00EB415A"/>
    <w:rsid w:val="00EC2560"/>
    <w:rsid w:val="00EC78AD"/>
    <w:rsid w:val="00EE49D6"/>
    <w:rsid w:val="00F57A3B"/>
    <w:rsid w:val="00F64ACF"/>
    <w:rsid w:val="00F97C92"/>
    <w:rsid w:val="00FA2582"/>
    <w:rsid w:val="00FE1E0F"/>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893</Words>
  <Characters>5094</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ecilia Maina</cp:lastModifiedBy>
  <cp:revision>2</cp:revision>
  <dcterms:created xsi:type="dcterms:W3CDTF">2024-04-12T09:29:00Z</dcterms:created>
  <dcterms:modified xsi:type="dcterms:W3CDTF">2024-04-12T09:29:00Z</dcterms:modified>
</cp:coreProperties>
</file>